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052D4" w14:textId="1609D04C" w:rsidR="001E4694" w:rsidRPr="004F5487" w:rsidRDefault="001E4694" w:rsidP="001E4694">
      <w:pPr>
        <w:spacing w:line="480" w:lineRule="auto"/>
        <w:rPr>
          <w:b/>
        </w:rPr>
      </w:pPr>
      <w:r>
        <w:rPr>
          <w:b/>
        </w:rPr>
        <w:t xml:space="preserve">S3 </w:t>
      </w:r>
      <w:r w:rsidRPr="004F5487">
        <w:rPr>
          <w:b/>
        </w:rPr>
        <w:t>Table. Table 1. Low-, middle- and high-income countries and their respective population-controlled baseline rate of use</w:t>
      </w:r>
      <w:r w:rsidR="00564831">
        <w:rPr>
          <w:b/>
        </w:rPr>
        <w:t xml:space="preserve">, </w:t>
      </w:r>
      <w:r w:rsidRPr="004F5487">
        <w:rPr>
          <w:b/>
        </w:rPr>
        <w:t>percent change in use</w:t>
      </w:r>
      <w:r w:rsidR="00564831">
        <w:rPr>
          <w:b/>
        </w:rPr>
        <w:t>, and absolute change</w:t>
      </w:r>
      <w:r w:rsidRPr="004F5487">
        <w:rPr>
          <w:b/>
        </w:rPr>
        <w:t xml:space="preserve"> </w:t>
      </w:r>
      <w:r w:rsidR="008A0638">
        <w:rPr>
          <w:b/>
        </w:rPr>
        <w:t xml:space="preserve">in use </w:t>
      </w:r>
      <w:r w:rsidRPr="004F5487">
        <w:rPr>
          <w:b/>
        </w:rPr>
        <w:t>for benzodiazepines.</w:t>
      </w:r>
    </w:p>
    <w:p w14:paraId="3B863E72" w14:textId="77777777" w:rsidR="001E4694" w:rsidRPr="004F5487" w:rsidRDefault="001E4694" w:rsidP="001E4694">
      <w:pPr>
        <w:spacing w:line="480" w:lineRule="auto"/>
        <w:rPr>
          <w:bCs/>
          <w:i/>
          <w:iCs/>
        </w:rPr>
      </w:pPr>
      <w:r w:rsidRPr="004F5487">
        <w:rPr>
          <w:bCs/>
        </w:rPr>
        <w:t>a.</w:t>
      </w:r>
      <w:r w:rsidRPr="004F5487">
        <w:rPr>
          <w:bCs/>
          <w:i/>
          <w:iCs/>
        </w:rPr>
        <w:t xml:space="preserve"> Low-income count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2340"/>
        <w:gridCol w:w="2575"/>
        <w:gridCol w:w="2100"/>
      </w:tblGrid>
      <w:tr w:rsidR="00564831" w:rsidRPr="004F5487" w14:paraId="74F4D812" w14:textId="7B33239B" w:rsidTr="00564831">
        <w:tc>
          <w:tcPr>
            <w:tcW w:w="2335" w:type="dxa"/>
            <w:shd w:val="clear" w:color="auto" w:fill="4472C4" w:themeFill="accent1"/>
          </w:tcPr>
          <w:p w14:paraId="2816746F" w14:textId="77777777" w:rsidR="00564831" w:rsidRPr="00854EC6" w:rsidRDefault="00564831" w:rsidP="00897FBF">
            <w:pPr>
              <w:spacing w:line="480" w:lineRule="auto"/>
              <w:rPr>
                <w:b/>
                <w:color w:val="FFFFFF" w:themeColor="background1"/>
              </w:rPr>
            </w:pPr>
            <w:r w:rsidRPr="00854EC6">
              <w:rPr>
                <w:b/>
                <w:color w:val="FFFFFF" w:themeColor="background1"/>
              </w:rPr>
              <w:t>Country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007D88B7" w14:textId="77777777" w:rsidR="00564831" w:rsidRPr="00854EC6" w:rsidRDefault="00564831" w:rsidP="00897FBF">
            <w:pPr>
              <w:spacing w:line="480" w:lineRule="auto"/>
              <w:rPr>
                <w:b/>
                <w:color w:val="FFFFFF" w:themeColor="background1"/>
              </w:rPr>
            </w:pPr>
            <w:r w:rsidRPr="00854EC6">
              <w:rPr>
                <w:b/>
                <w:color w:val="FFFFFF" w:themeColor="background1"/>
              </w:rPr>
              <w:t>Baseline rate of use</w:t>
            </w:r>
          </w:p>
        </w:tc>
        <w:tc>
          <w:tcPr>
            <w:tcW w:w="2575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6AF28568" w14:textId="77777777" w:rsidR="00564831" w:rsidRPr="00854EC6" w:rsidRDefault="00564831" w:rsidP="00897FBF">
            <w:pPr>
              <w:spacing w:line="480" w:lineRule="auto"/>
              <w:rPr>
                <w:b/>
                <w:color w:val="FFFFFF" w:themeColor="background1"/>
              </w:rPr>
            </w:pPr>
            <w:r w:rsidRPr="00854EC6">
              <w:rPr>
                <w:b/>
                <w:color w:val="FFFFFF" w:themeColor="background1"/>
              </w:rPr>
              <w:t>Percent change in use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73E9F1A8" w14:textId="1B20690D" w:rsidR="00564831" w:rsidRPr="00854EC6" w:rsidRDefault="00564831" w:rsidP="00897FBF">
            <w:pPr>
              <w:spacing w:line="480" w:lineRule="auto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>Absolute Change</w:t>
            </w:r>
          </w:p>
        </w:tc>
      </w:tr>
      <w:tr w:rsidR="00564831" w:rsidRPr="004F5487" w14:paraId="65DE64FD" w14:textId="70E8C013" w:rsidTr="00010023">
        <w:tc>
          <w:tcPr>
            <w:tcW w:w="2335" w:type="dxa"/>
            <w:shd w:val="clear" w:color="auto" w:fill="D5DCE4" w:themeFill="text2" w:themeFillTint="33"/>
          </w:tcPr>
          <w:p w14:paraId="7012287E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Algeri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03A850A7" w14:textId="77777777" w:rsidR="00564831" w:rsidRPr="004F5487" w:rsidRDefault="00564831" w:rsidP="00564831">
            <w:pPr>
              <w:tabs>
                <w:tab w:val="left" w:pos="2107"/>
              </w:tabs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234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B2AD947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3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2C1D9775" w14:textId="76A2C3DF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0.007</w:t>
            </w:r>
          </w:p>
        </w:tc>
      </w:tr>
      <w:tr w:rsidR="00564831" w:rsidRPr="004F5487" w14:paraId="6B43105B" w14:textId="06483568" w:rsidTr="00010023">
        <w:tc>
          <w:tcPr>
            <w:tcW w:w="2335" w:type="dxa"/>
          </w:tcPr>
          <w:p w14:paraId="1FD522D7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Argentin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A65F48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1.110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22A71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-20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35785A" w14:textId="5D412FDB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244</w:t>
            </w:r>
          </w:p>
        </w:tc>
      </w:tr>
      <w:tr w:rsidR="00564831" w:rsidRPr="004F5487" w14:paraId="2C15C2AB" w14:textId="6D56D68E" w:rsidTr="00010023">
        <w:tc>
          <w:tcPr>
            <w:tcW w:w="2335" w:type="dxa"/>
            <w:shd w:val="clear" w:color="auto" w:fill="D5DCE4" w:themeFill="text2" w:themeFillTint="33"/>
          </w:tcPr>
          <w:p w14:paraId="06D77510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Brazil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12B29FFC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516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9B050B9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7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3771F8D4" w14:textId="28D5D7BA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0.035</w:t>
            </w:r>
          </w:p>
        </w:tc>
      </w:tr>
      <w:tr w:rsidR="00564831" w:rsidRPr="004F5487" w14:paraId="473B4536" w14:textId="2A639E94" w:rsidTr="00010023">
        <w:tc>
          <w:tcPr>
            <w:tcW w:w="2335" w:type="dxa"/>
          </w:tcPr>
          <w:p w14:paraId="59D9DE74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Chil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37FB29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285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B0066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-21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C76B22" w14:textId="2EC1B504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069</w:t>
            </w:r>
          </w:p>
        </w:tc>
      </w:tr>
      <w:tr w:rsidR="00564831" w:rsidRPr="004F5487" w14:paraId="38D38DDC" w14:textId="5F65C93F" w:rsidTr="00010023">
        <w:tc>
          <w:tcPr>
            <w:tcW w:w="2335" w:type="dxa"/>
            <w:shd w:val="clear" w:color="auto" w:fill="D5DCE4" w:themeFill="text2" w:themeFillTint="33"/>
          </w:tcPr>
          <w:p w14:paraId="47DB01B5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Chin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37DD5578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069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124B8D5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48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5EE6642E" w14:textId="584A2801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0.026</w:t>
            </w:r>
          </w:p>
        </w:tc>
      </w:tr>
      <w:tr w:rsidR="00564831" w:rsidRPr="004F5487" w14:paraId="5D8CBAC5" w14:textId="479E20F0" w:rsidTr="00010023">
        <w:tc>
          <w:tcPr>
            <w:tcW w:w="2335" w:type="dxa"/>
          </w:tcPr>
          <w:p w14:paraId="26F5F987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Colombi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728A42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014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ED420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-23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626411" w14:textId="2FED8821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004</w:t>
            </w:r>
          </w:p>
        </w:tc>
      </w:tr>
      <w:tr w:rsidR="00564831" w:rsidRPr="004F5487" w14:paraId="25DBE017" w14:textId="11A5A197" w:rsidTr="00010023">
        <w:tc>
          <w:tcPr>
            <w:tcW w:w="2335" w:type="dxa"/>
            <w:shd w:val="clear" w:color="auto" w:fill="D5DCE4" w:themeFill="text2" w:themeFillTint="33"/>
          </w:tcPr>
          <w:p w14:paraId="7AE60E06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Ecuador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66B5030C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019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942E1C3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-20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1A34E74A" w14:textId="468C24B1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004</w:t>
            </w:r>
          </w:p>
        </w:tc>
      </w:tr>
      <w:tr w:rsidR="00564831" w:rsidRPr="004F5487" w14:paraId="41B01B90" w14:textId="7A99B5A8" w:rsidTr="00010023">
        <w:tc>
          <w:tcPr>
            <w:tcW w:w="2335" w:type="dxa"/>
          </w:tcPr>
          <w:p w14:paraId="7F309B8F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Egypt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CCA88D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071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AD667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-40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DADB93" w14:textId="096877D1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037</w:t>
            </w:r>
          </w:p>
        </w:tc>
      </w:tr>
      <w:tr w:rsidR="00564831" w:rsidRPr="004F5487" w14:paraId="581266FC" w14:textId="682685D2" w:rsidTr="00010023">
        <w:tc>
          <w:tcPr>
            <w:tcW w:w="2335" w:type="dxa"/>
            <w:shd w:val="clear" w:color="auto" w:fill="D5DCE4" w:themeFill="text2" w:themeFillTint="33"/>
          </w:tcPr>
          <w:p w14:paraId="1C1E3DC1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Indi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4F33D1CE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107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204AAA0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-15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28E8A707" w14:textId="07C9346B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017</w:t>
            </w:r>
          </w:p>
        </w:tc>
      </w:tr>
      <w:tr w:rsidR="00564831" w:rsidRPr="004F5487" w14:paraId="2847A1FE" w14:textId="005C73F0" w:rsidTr="00010023">
        <w:tc>
          <w:tcPr>
            <w:tcW w:w="2335" w:type="dxa"/>
          </w:tcPr>
          <w:p w14:paraId="5505A77D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Jorda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F74D5C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095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FB24B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-34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D88118" w14:textId="4CEC95C8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036</w:t>
            </w:r>
          </w:p>
        </w:tc>
      </w:tr>
      <w:tr w:rsidR="00564831" w:rsidRPr="004F5487" w14:paraId="609BA986" w14:textId="0DDD7DCB" w:rsidTr="00010023">
        <w:tc>
          <w:tcPr>
            <w:tcW w:w="2335" w:type="dxa"/>
            <w:shd w:val="clear" w:color="auto" w:fill="D5DCE4" w:themeFill="text2" w:themeFillTint="33"/>
          </w:tcPr>
          <w:p w14:paraId="5F1E5055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South Kore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28FCBC86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818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2D92CE3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-1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052F9138" w14:textId="2B3AFA3E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006</w:t>
            </w:r>
          </w:p>
        </w:tc>
      </w:tr>
      <w:tr w:rsidR="00564831" w:rsidRPr="004F5487" w14:paraId="58943998" w14:textId="0CE2B4DD" w:rsidTr="00010023">
        <w:tc>
          <w:tcPr>
            <w:tcW w:w="2335" w:type="dxa"/>
          </w:tcPr>
          <w:p w14:paraId="4EC36833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Lebano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815A4C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426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1F36C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3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413981" w14:textId="109ED52C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0.011</w:t>
            </w:r>
          </w:p>
        </w:tc>
      </w:tr>
      <w:tr w:rsidR="00564831" w:rsidRPr="004F5487" w14:paraId="2D04F083" w14:textId="1148050C" w:rsidTr="00010023">
        <w:tc>
          <w:tcPr>
            <w:tcW w:w="2335" w:type="dxa"/>
            <w:shd w:val="clear" w:color="auto" w:fill="D5DCE4" w:themeFill="text2" w:themeFillTint="33"/>
          </w:tcPr>
          <w:p w14:paraId="4972615F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Mexico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440E5B98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105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5DCA723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14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12F66884" w14:textId="3864B8C0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0.014</w:t>
            </w:r>
          </w:p>
        </w:tc>
      </w:tr>
      <w:tr w:rsidR="00564831" w:rsidRPr="004F5487" w14:paraId="60EB2D3A" w14:textId="12144A8D" w:rsidTr="00010023">
        <w:tc>
          <w:tcPr>
            <w:tcW w:w="2335" w:type="dxa"/>
          </w:tcPr>
          <w:p w14:paraId="318BA2BD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Morocco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EEFBA2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183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860EC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-12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7CB859" w14:textId="0B106755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024</w:t>
            </w:r>
          </w:p>
        </w:tc>
      </w:tr>
      <w:tr w:rsidR="00564831" w:rsidRPr="004F5487" w14:paraId="5631D46C" w14:textId="5EB8FFDA" w:rsidTr="00010023">
        <w:tc>
          <w:tcPr>
            <w:tcW w:w="2335" w:type="dxa"/>
            <w:shd w:val="clear" w:color="auto" w:fill="D5DCE4" w:themeFill="text2" w:themeFillTint="33"/>
          </w:tcPr>
          <w:p w14:paraId="3932EEB3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Pakista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71FC20B1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338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07F1411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23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7A3C4002" w14:textId="0F58E998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0.067</w:t>
            </w:r>
          </w:p>
        </w:tc>
      </w:tr>
      <w:tr w:rsidR="00564831" w:rsidRPr="004F5487" w14:paraId="47B03305" w14:textId="7470898E" w:rsidTr="00010023">
        <w:tc>
          <w:tcPr>
            <w:tcW w:w="2335" w:type="dxa"/>
          </w:tcPr>
          <w:p w14:paraId="50AF2400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Peru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04FC00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250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46A55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-13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59FE1B" w14:textId="61062B28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031</w:t>
            </w:r>
          </w:p>
        </w:tc>
      </w:tr>
      <w:tr w:rsidR="00564831" w:rsidRPr="004F5487" w14:paraId="4A91CF6F" w14:textId="43760C7A" w:rsidTr="00010023">
        <w:tc>
          <w:tcPr>
            <w:tcW w:w="2335" w:type="dxa"/>
            <w:shd w:val="clear" w:color="auto" w:fill="D5DCE4" w:themeFill="text2" w:themeFillTint="33"/>
          </w:tcPr>
          <w:p w14:paraId="4DA20F1F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Philippine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5D2AFCF7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006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5376E5D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-19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22C986C7" w14:textId="44B28D8D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001</w:t>
            </w:r>
          </w:p>
        </w:tc>
      </w:tr>
      <w:tr w:rsidR="00564831" w:rsidRPr="004F5487" w14:paraId="5FFCA341" w14:textId="28444DB2" w:rsidTr="00010023">
        <w:tc>
          <w:tcPr>
            <w:tcW w:w="2335" w:type="dxa"/>
          </w:tcPr>
          <w:p w14:paraId="56CFB382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Saudi Arabi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26686D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004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11482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-44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65717D" w14:textId="10ED22E8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002</w:t>
            </w:r>
          </w:p>
        </w:tc>
      </w:tr>
      <w:tr w:rsidR="00564831" w:rsidRPr="004F5487" w14:paraId="673866A1" w14:textId="51BFC1B8" w:rsidTr="00010023">
        <w:tc>
          <w:tcPr>
            <w:tcW w:w="2335" w:type="dxa"/>
            <w:shd w:val="clear" w:color="auto" w:fill="D5DCE4" w:themeFill="text2" w:themeFillTint="33"/>
          </w:tcPr>
          <w:p w14:paraId="7A0FE142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lastRenderedPageBreak/>
              <w:t>South Afric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4E41895A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297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33F1C95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8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44778C9B" w14:textId="7460D919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0.024</w:t>
            </w:r>
          </w:p>
        </w:tc>
      </w:tr>
      <w:tr w:rsidR="00564831" w:rsidRPr="004F5487" w14:paraId="6CBC7744" w14:textId="3959EB34" w:rsidTr="00010023">
        <w:tc>
          <w:tcPr>
            <w:tcW w:w="2335" w:type="dxa"/>
          </w:tcPr>
          <w:p w14:paraId="79C61AE8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Taiwa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03301D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1.244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9AFDC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-1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A0FC03" w14:textId="4275847A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009</w:t>
            </w:r>
          </w:p>
        </w:tc>
      </w:tr>
      <w:tr w:rsidR="00564831" w:rsidRPr="004F5487" w14:paraId="48033CEE" w14:textId="3FF0DBED" w:rsidTr="00010023">
        <w:tc>
          <w:tcPr>
            <w:tcW w:w="2335" w:type="dxa"/>
            <w:shd w:val="clear" w:color="auto" w:fill="D5DCE4" w:themeFill="text2" w:themeFillTint="33"/>
          </w:tcPr>
          <w:p w14:paraId="15385E92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Thailand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2E90CC0D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338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3F0CD5E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-6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1631EEF6" w14:textId="3168017B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022</w:t>
            </w:r>
          </w:p>
        </w:tc>
      </w:tr>
      <w:tr w:rsidR="00564831" w:rsidRPr="004F5487" w14:paraId="670C2347" w14:textId="14A9215F" w:rsidTr="00010023">
        <w:tc>
          <w:tcPr>
            <w:tcW w:w="2335" w:type="dxa"/>
          </w:tcPr>
          <w:p w14:paraId="3F454FA0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Tunisi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0C8CCF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278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2B951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-8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71F05C" w14:textId="7E0D9842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025</w:t>
            </w:r>
          </w:p>
        </w:tc>
      </w:tr>
      <w:tr w:rsidR="00564831" w:rsidRPr="004F5487" w14:paraId="465A726A" w14:textId="291ED1C4" w:rsidTr="00010023">
        <w:tc>
          <w:tcPr>
            <w:tcW w:w="2335" w:type="dxa"/>
            <w:shd w:val="clear" w:color="auto" w:fill="D5DCE4" w:themeFill="text2" w:themeFillTint="33"/>
          </w:tcPr>
          <w:p w14:paraId="57B2463D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Turkey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6D3D7E21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051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B1CAE5F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1E62059A" w14:textId="6A970E3D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0.000</w:t>
            </w:r>
          </w:p>
        </w:tc>
      </w:tr>
      <w:tr w:rsidR="00564831" w:rsidRPr="004F5487" w14:paraId="377C89D4" w14:textId="317D9DAB" w:rsidTr="00010023">
        <w:tc>
          <w:tcPr>
            <w:tcW w:w="2335" w:type="dxa"/>
          </w:tcPr>
          <w:p w14:paraId="16E428BF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UA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FBF1DD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020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A9A41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39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166FDB" w14:textId="400A3A83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0.007</w:t>
            </w:r>
          </w:p>
        </w:tc>
      </w:tr>
      <w:tr w:rsidR="00564831" w:rsidRPr="004F5487" w14:paraId="71F2673E" w14:textId="66CDEA04" w:rsidTr="00010023">
        <w:tc>
          <w:tcPr>
            <w:tcW w:w="2335" w:type="dxa"/>
            <w:shd w:val="clear" w:color="auto" w:fill="D5DCE4" w:themeFill="text2" w:themeFillTint="33"/>
          </w:tcPr>
          <w:p w14:paraId="3FC0582B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Uruguay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51032E68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1.440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2181BE2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-3%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049783E8" w14:textId="63739332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046</w:t>
            </w:r>
          </w:p>
        </w:tc>
      </w:tr>
    </w:tbl>
    <w:p w14:paraId="7B6FB3ED" w14:textId="77777777" w:rsidR="001E4694" w:rsidRPr="004F5487" w:rsidRDefault="001E4694" w:rsidP="001E4694">
      <w:pPr>
        <w:spacing w:line="480" w:lineRule="auto"/>
        <w:rPr>
          <w:b/>
        </w:rPr>
      </w:pPr>
    </w:p>
    <w:p w14:paraId="07568C5A" w14:textId="77777777" w:rsidR="001E4694" w:rsidRPr="004F5487" w:rsidRDefault="001E4694" w:rsidP="001E4694">
      <w:pPr>
        <w:spacing w:line="480" w:lineRule="auto"/>
        <w:rPr>
          <w:bCs/>
        </w:rPr>
      </w:pPr>
      <w:r w:rsidRPr="004F5487">
        <w:rPr>
          <w:bCs/>
        </w:rPr>
        <w:t xml:space="preserve">b. </w:t>
      </w:r>
      <w:r w:rsidRPr="004F5487">
        <w:rPr>
          <w:bCs/>
          <w:i/>
          <w:iCs/>
        </w:rPr>
        <w:t>Middle-income count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2340"/>
        <w:gridCol w:w="2592"/>
        <w:gridCol w:w="2083"/>
      </w:tblGrid>
      <w:tr w:rsidR="00564831" w:rsidRPr="004F5487" w14:paraId="18401B02" w14:textId="20B8CBA4" w:rsidTr="00564831">
        <w:tc>
          <w:tcPr>
            <w:tcW w:w="2335" w:type="dxa"/>
            <w:shd w:val="clear" w:color="auto" w:fill="4472C4" w:themeFill="accent1"/>
          </w:tcPr>
          <w:p w14:paraId="1E5318E9" w14:textId="77777777" w:rsidR="00564831" w:rsidRPr="00854EC6" w:rsidRDefault="00564831" w:rsidP="00897FBF">
            <w:pPr>
              <w:spacing w:line="480" w:lineRule="auto"/>
              <w:rPr>
                <w:b/>
                <w:color w:val="FFFFFF" w:themeColor="background1"/>
              </w:rPr>
            </w:pPr>
            <w:r w:rsidRPr="00854EC6">
              <w:rPr>
                <w:b/>
                <w:color w:val="FFFFFF" w:themeColor="background1"/>
              </w:rPr>
              <w:t>Country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74EF6FAB" w14:textId="77777777" w:rsidR="00564831" w:rsidRPr="00854EC6" w:rsidRDefault="00564831" w:rsidP="00897FBF">
            <w:pPr>
              <w:spacing w:line="480" w:lineRule="auto"/>
              <w:rPr>
                <w:b/>
                <w:color w:val="FFFFFF" w:themeColor="background1"/>
              </w:rPr>
            </w:pPr>
            <w:r w:rsidRPr="00854EC6">
              <w:rPr>
                <w:b/>
                <w:color w:val="FFFFFF" w:themeColor="background1"/>
              </w:rPr>
              <w:t>Baseline rate of use</w:t>
            </w:r>
          </w:p>
        </w:tc>
        <w:tc>
          <w:tcPr>
            <w:tcW w:w="2592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209BE8D6" w14:textId="77777777" w:rsidR="00564831" w:rsidRPr="00854EC6" w:rsidRDefault="00564831" w:rsidP="00897FBF">
            <w:pPr>
              <w:spacing w:line="480" w:lineRule="auto"/>
              <w:rPr>
                <w:b/>
                <w:color w:val="FFFFFF" w:themeColor="background1"/>
              </w:rPr>
            </w:pPr>
            <w:r w:rsidRPr="00854EC6">
              <w:rPr>
                <w:b/>
                <w:color w:val="FFFFFF" w:themeColor="background1"/>
              </w:rPr>
              <w:t>Percent change in use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6C6903E2" w14:textId="3638ADBF" w:rsidR="00564831" w:rsidRPr="00854EC6" w:rsidRDefault="00564831" w:rsidP="00897FBF">
            <w:pPr>
              <w:spacing w:line="480" w:lineRule="auto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>Absolute Change</w:t>
            </w:r>
          </w:p>
        </w:tc>
      </w:tr>
      <w:tr w:rsidR="00564831" w:rsidRPr="004F5487" w14:paraId="788E4D2E" w14:textId="13C6D384" w:rsidTr="007D0BAD">
        <w:tc>
          <w:tcPr>
            <w:tcW w:w="2335" w:type="dxa"/>
            <w:shd w:val="clear" w:color="auto" w:fill="D5DCE4" w:themeFill="text2" w:themeFillTint="33"/>
          </w:tcPr>
          <w:p w14:paraId="6E58D738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Belaru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614561B9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068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DC2E314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-8%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4DAD1D55" w14:textId="1CCD9F7E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006</w:t>
            </w:r>
          </w:p>
        </w:tc>
      </w:tr>
      <w:tr w:rsidR="00564831" w:rsidRPr="004F5487" w14:paraId="53642C3D" w14:textId="054B306E" w:rsidTr="007D0BAD">
        <w:tc>
          <w:tcPr>
            <w:tcW w:w="2335" w:type="dxa"/>
          </w:tcPr>
          <w:p w14:paraId="0633D287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Bosnia and Herzegovin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203F6A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3.171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D8C18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12%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8DAAAD" w14:textId="176C61C5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0.373</w:t>
            </w:r>
          </w:p>
        </w:tc>
      </w:tr>
      <w:tr w:rsidR="00564831" w:rsidRPr="004F5487" w14:paraId="3672AB98" w14:textId="45D989F6" w:rsidTr="007D0BAD">
        <w:tc>
          <w:tcPr>
            <w:tcW w:w="2335" w:type="dxa"/>
            <w:shd w:val="clear" w:color="auto" w:fill="D5DCE4" w:themeFill="text2" w:themeFillTint="33"/>
          </w:tcPr>
          <w:p w14:paraId="450210DA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Kazakhsta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7B4D5C39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048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1D7FF86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-25%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458E7769" w14:textId="33EF7080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014</w:t>
            </w:r>
          </w:p>
        </w:tc>
      </w:tr>
      <w:tr w:rsidR="00564831" w:rsidRPr="004F5487" w14:paraId="1A2E63B1" w14:textId="0587D735" w:rsidTr="007D0BAD">
        <w:tc>
          <w:tcPr>
            <w:tcW w:w="2335" w:type="dxa"/>
          </w:tcPr>
          <w:p w14:paraId="682DBFFB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Russi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2AF140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234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601C4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-34%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57BA7C" w14:textId="03BB9F3E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098</w:t>
            </w:r>
          </w:p>
        </w:tc>
      </w:tr>
      <w:tr w:rsidR="00564831" w:rsidRPr="004F5487" w14:paraId="2765EE41" w14:textId="0B9A03A9" w:rsidTr="007D0BAD">
        <w:tc>
          <w:tcPr>
            <w:tcW w:w="2335" w:type="dxa"/>
            <w:shd w:val="clear" w:color="auto" w:fill="D5DCE4" w:themeFill="text2" w:themeFillTint="33"/>
          </w:tcPr>
          <w:p w14:paraId="00B34C94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Serbi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798D83FB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5.128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50D398F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36%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2E8B315A" w14:textId="4FD8BE9A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1.587</w:t>
            </w:r>
          </w:p>
        </w:tc>
      </w:tr>
      <w:tr w:rsidR="00564831" w:rsidRPr="004F5487" w14:paraId="3BA9C007" w14:textId="2CF1240F" w:rsidTr="007D0BAD">
        <w:tc>
          <w:tcPr>
            <w:tcW w:w="2335" w:type="dxa"/>
          </w:tcPr>
          <w:p w14:paraId="0C71FC26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Ukrain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E2EAB1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0.099</w:t>
            </w:r>
          </w:p>
        </w:tc>
        <w:tc>
          <w:tcPr>
            <w:tcW w:w="2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23436" w14:textId="77777777" w:rsidR="00564831" w:rsidRPr="004F5487" w:rsidRDefault="00564831" w:rsidP="00564831">
            <w:pPr>
              <w:spacing w:line="480" w:lineRule="auto"/>
              <w:rPr>
                <w:b/>
              </w:rPr>
            </w:pPr>
            <w:r w:rsidRPr="004F5487">
              <w:rPr>
                <w:color w:val="000000"/>
              </w:rPr>
              <w:t>46%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012F89" w14:textId="4914F2CF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0.035</w:t>
            </w:r>
          </w:p>
        </w:tc>
      </w:tr>
    </w:tbl>
    <w:p w14:paraId="7A38A029" w14:textId="77777777" w:rsidR="001E4694" w:rsidRPr="004F5487" w:rsidRDefault="001E4694" w:rsidP="001E4694">
      <w:pPr>
        <w:spacing w:line="480" w:lineRule="auto"/>
        <w:rPr>
          <w:b/>
        </w:rPr>
      </w:pPr>
    </w:p>
    <w:p w14:paraId="69653A01" w14:textId="77777777" w:rsidR="001E4694" w:rsidRPr="004F5487" w:rsidRDefault="001E4694" w:rsidP="001E4694">
      <w:pPr>
        <w:spacing w:line="480" w:lineRule="auto"/>
        <w:rPr>
          <w:bCs/>
          <w:i/>
          <w:iCs/>
        </w:rPr>
      </w:pPr>
      <w:r w:rsidRPr="004F5487">
        <w:rPr>
          <w:bCs/>
        </w:rPr>
        <w:t xml:space="preserve">c. </w:t>
      </w:r>
      <w:r w:rsidRPr="004F5487">
        <w:rPr>
          <w:bCs/>
          <w:i/>
          <w:iCs/>
        </w:rPr>
        <w:t>High-income count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2430"/>
        <w:gridCol w:w="2503"/>
        <w:gridCol w:w="2082"/>
      </w:tblGrid>
      <w:tr w:rsidR="00564831" w:rsidRPr="004F5487" w14:paraId="20C45471" w14:textId="21F57E1D" w:rsidTr="00564831">
        <w:tc>
          <w:tcPr>
            <w:tcW w:w="2335" w:type="dxa"/>
            <w:shd w:val="clear" w:color="auto" w:fill="4472C4" w:themeFill="accent1"/>
          </w:tcPr>
          <w:p w14:paraId="6B6F34F7" w14:textId="77777777" w:rsidR="00564831" w:rsidRPr="00854EC6" w:rsidRDefault="00564831" w:rsidP="00897FBF">
            <w:pPr>
              <w:spacing w:line="480" w:lineRule="auto"/>
              <w:rPr>
                <w:b/>
                <w:color w:val="FFFFFF" w:themeColor="background1"/>
              </w:rPr>
            </w:pPr>
            <w:r w:rsidRPr="00854EC6">
              <w:rPr>
                <w:b/>
                <w:color w:val="FFFFFF" w:themeColor="background1"/>
              </w:rPr>
              <w:t>Country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244FEA8F" w14:textId="77777777" w:rsidR="00564831" w:rsidRPr="00854EC6" w:rsidRDefault="00564831" w:rsidP="00897FBF">
            <w:pPr>
              <w:spacing w:line="480" w:lineRule="auto"/>
              <w:rPr>
                <w:b/>
                <w:color w:val="FFFFFF" w:themeColor="background1"/>
              </w:rPr>
            </w:pPr>
            <w:r w:rsidRPr="00854EC6">
              <w:rPr>
                <w:b/>
                <w:color w:val="FFFFFF" w:themeColor="background1"/>
              </w:rPr>
              <w:t>Baseline rate of use</w:t>
            </w:r>
          </w:p>
        </w:tc>
        <w:tc>
          <w:tcPr>
            <w:tcW w:w="2503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28E6291F" w14:textId="77777777" w:rsidR="00564831" w:rsidRPr="00854EC6" w:rsidRDefault="00564831" w:rsidP="00897FBF">
            <w:pPr>
              <w:spacing w:line="480" w:lineRule="auto"/>
              <w:rPr>
                <w:b/>
                <w:color w:val="FFFFFF" w:themeColor="background1"/>
              </w:rPr>
            </w:pPr>
            <w:r w:rsidRPr="00854EC6">
              <w:rPr>
                <w:b/>
                <w:color w:val="FFFFFF" w:themeColor="background1"/>
              </w:rPr>
              <w:t>Percent change in use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shd w:val="clear" w:color="auto" w:fill="4472C4" w:themeFill="accent1"/>
          </w:tcPr>
          <w:p w14:paraId="61F3EC3C" w14:textId="0FFB84EB" w:rsidR="00564831" w:rsidRPr="00854EC6" w:rsidRDefault="00564831" w:rsidP="00897FBF">
            <w:pPr>
              <w:spacing w:line="480" w:lineRule="auto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>Absolute Change</w:t>
            </w:r>
          </w:p>
        </w:tc>
      </w:tr>
      <w:tr w:rsidR="00564831" w:rsidRPr="004F5487" w14:paraId="7BE0A9CD" w14:textId="65BAA17F" w:rsidTr="005D458C">
        <w:tc>
          <w:tcPr>
            <w:tcW w:w="2335" w:type="dxa"/>
            <w:shd w:val="clear" w:color="auto" w:fill="D5DCE4" w:themeFill="text2" w:themeFillTint="33"/>
          </w:tcPr>
          <w:p w14:paraId="26E84626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Australi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37D7E424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>
              <w:rPr>
                <w:bCs/>
              </w:rPr>
              <w:t>1.000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05805BA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-21%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43D26DF6" w14:textId="3C085C0F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240</w:t>
            </w:r>
          </w:p>
        </w:tc>
      </w:tr>
      <w:tr w:rsidR="00564831" w:rsidRPr="004F5487" w14:paraId="4217F732" w14:textId="7AD154A0" w:rsidTr="005D458C">
        <w:tc>
          <w:tcPr>
            <w:tcW w:w="2335" w:type="dxa"/>
          </w:tcPr>
          <w:p w14:paraId="74DF19C7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Austri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ECCE52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1.076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3F056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-15%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A86B4C" w14:textId="27C0891D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183</w:t>
            </w:r>
          </w:p>
        </w:tc>
      </w:tr>
      <w:tr w:rsidR="00564831" w:rsidRPr="004F5487" w14:paraId="60CA8310" w14:textId="17290F1D" w:rsidTr="005D458C">
        <w:tc>
          <w:tcPr>
            <w:tcW w:w="2335" w:type="dxa"/>
            <w:shd w:val="clear" w:color="auto" w:fill="D5DCE4" w:themeFill="text2" w:themeFillTint="33"/>
          </w:tcPr>
          <w:p w14:paraId="2C731EFE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Belgium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5778CA58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2.86</w:t>
            </w:r>
            <w:r>
              <w:rPr>
                <w:color w:val="000000"/>
              </w:rPr>
              <w:t>7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FF7642A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-22%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1D359079" w14:textId="2058D2F6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688</w:t>
            </w:r>
          </w:p>
        </w:tc>
      </w:tr>
      <w:tr w:rsidR="00564831" w:rsidRPr="004F5487" w14:paraId="158A1F43" w14:textId="2AF429A1" w:rsidTr="005D458C">
        <w:tc>
          <w:tcPr>
            <w:tcW w:w="2335" w:type="dxa"/>
          </w:tcPr>
          <w:p w14:paraId="5412D48D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lastRenderedPageBreak/>
              <w:t>Bulgari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7119F5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0.561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DCC0F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10%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EDDDC0" w14:textId="0AA1EE67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0.049</w:t>
            </w:r>
          </w:p>
        </w:tc>
      </w:tr>
      <w:tr w:rsidR="00564831" w:rsidRPr="004F5487" w14:paraId="73261F7F" w14:textId="07610DE8" w:rsidTr="005D458C">
        <w:tc>
          <w:tcPr>
            <w:tcW w:w="2335" w:type="dxa"/>
            <w:shd w:val="clear" w:color="auto" w:fill="D5DCE4" w:themeFill="text2" w:themeFillTint="33"/>
          </w:tcPr>
          <w:p w14:paraId="6EDE0F93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Canad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58086A1F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1.02</w:t>
            </w:r>
            <w:r>
              <w:rPr>
                <w:color w:val="000000"/>
              </w:rPr>
              <w:t>3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5DBFA82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-26%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315F3A33" w14:textId="0143A064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309</w:t>
            </w:r>
          </w:p>
        </w:tc>
      </w:tr>
      <w:tr w:rsidR="00564831" w:rsidRPr="004F5487" w14:paraId="4FA37C33" w14:textId="2D4883DB" w:rsidTr="005D458C">
        <w:tc>
          <w:tcPr>
            <w:tcW w:w="2335" w:type="dxa"/>
          </w:tcPr>
          <w:p w14:paraId="189335EA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Croati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87FF56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4.84</w:t>
            </w:r>
            <w:r>
              <w:rPr>
                <w:color w:val="000000"/>
              </w:rPr>
              <w:t>5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B8254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4%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F72D6B" w14:textId="1A6CCDEF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0.184</w:t>
            </w:r>
          </w:p>
        </w:tc>
      </w:tr>
      <w:tr w:rsidR="00564831" w:rsidRPr="004F5487" w14:paraId="0C56C4B1" w14:textId="129638F1" w:rsidTr="005D458C">
        <w:tc>
          <w:tcPr>
            <w:tcW w:w="2335" w:type="dxa"/>
            <w:shd w:val="clear" w:color="auto" w:fill="D5DCE4" w:themeFill="text2" w:themeFillTint="33"/>
          </w:tcPr>
          <w:p w14:paraId="4DE08665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Czech Republic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3990B0AD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0.783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ED6AA78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-13%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28132B93" w14:textId="5B2506BE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104</w:t>
            </w:r>
          </w:p>
        </w:tc>
      </w:tr>
      <w:tr w:rsidR="00564831" w:rsidRPr="004F5487" w14:paraId="3E21CC23" w14:textId="027B7ED2" w:rsidTr="005D458C">
        <w:tc>
          <w:tcPr>
            <w:tcW w:w="2335" w:type="dxa"/>
          </w:tcPr>
          <w:p w14:paraId="77C480F5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Denmark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941BDB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0.51</w:t>
            </w:r>
            <w:r>
              <w:rPr>
                <w:color w:val="000000"/>
              </w:rPr>
              <w:t>5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D8D47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-43%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BCFEA7" w14:textId="36807FDA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288</w:t>
            </w:r>
          </w:p>
        </w:tc>
      </w:tr>
      <w:tr w:rsidR="00564831" w:rsidRPr="004F5487" w14:paraId="347FAA44" w14:textId="2B8227A3" w:rsidTr="005D458C">
        <w:tc>
          <w:tcPr>
            <w:tcW w:w="2335" w:type="dxa"/>
            <w:shd w:val="clear" w:color="auto" w:fill="D5DCE4" w:themeFill="text2" w:themeFillTint="33"/>
          </w:tcPr>
          <w:p w14:paraId="31A1318F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Estoni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0FF7026F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0.72</w:t>
            </w:r>
            <w:r>
              <w:rPr>
                <w:color w:val="000000"/>
              </w:rPr>
              <w:t>9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2251ABE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-10%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3B374FF6" w14:textId="7AB5A1AA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072</w:t>
            </w:r>
          </w:p>
        </w:tc>
      </w:tr>
      <w:tr w:rsidR="00564831" w:rsidRPr="004F5487" w14:paraId="75EE4A21" w14:textId="54036F9A" w:rsidTr="005D458C">
        <w:tc>
          <w:tcPr>
            <w:tcW w:w="2335" w:type="dxa"/>
          </w:tcPr>
          <w:p w14:paraId="20B3B1DF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Finlan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BB7036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1.28</w:t>
            </w:r>
            <w:r>
              <w:rPr>
                <w:color w:val="000000"/>
              </w:rPr>
              <w:t>5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C83EF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-27%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DD3B9E" w14:textId="2507DDF0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420</w:t>
            </w:r>
          </w:p>
        </w:tc>
      </w:tr>
      <w:tr w:rsidR="00564831" w:rsidRPr="004F5487" w14:paraId="19C8CB14" w14:textId="1C44D99E" w:rsidTr="005D458C">
        <w:tc>
          <w:tcPr>
            <w:tcW w:w="2335" w:type="dxa"/>
            <w:shd w:val="clear" w:color="auto" w:fill="D5DCE4" w:themeFill="text2" w:themeFillTint="33"/>
          </w:tcPr>
          <w:p w14:paraId="519EB9D1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Franc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514B5B12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2.644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2F19AB4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-4%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185D453D" w14:textId="39D9F84F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118</w:t>
            </w:r>
          </w:p>
        </w:tc>
      </w:tr>
      <w:tr w:rsidR="00564831" w:rsidRPr="004F5487" w14:paraId="4679AFA6" w14:textId="4D35E989" w:rsidTr="005D458C">
        <w:tc>
          <w:tcPr>
            <w:tcW w:w="2335" w:type="dxa"/>
          </w:tcPr>
          <w:p w14:paraId="47237005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Germany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8D3AAC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0.374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09D92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-20%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4D0556" w14:textId="7A17CA69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086</w:t>
            </w:r>
          </w:p>
        </w:tc>
      </w:tr>
      <w:tr w:rsidR="00564831" w:rsidRPr="004F5487" w14:paraId="2E899AC3" w14:textId="2DD2828B" w:rsidTr="005D458C">
        <w:tc>
          <w:tcPr>
            <w:tcW w:w="2335" w:type="dxa"/>
            <w:shd w:val="clear" w:color="auto" w:fill="D5DCE4" w:themeFill="text2" w:themeFillTint="33"/>
          </w:tcPr>
          <w:p w14:paraId="45544354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Greec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4CA7C70E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1.80</w:t>
            </w:r>
            <w:r>
              <w:rPr>
                <w:color w:val="000000"/>
              </w:rPr>
              <w:t>9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B8C403F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7%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7FE6E137" w14:textId="7DBD0491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0.124</w:t>
            </w:r>
          </w:p>
        </w:tc>
      </w:tr>
      <w:tr w:rsidR="00564831" w:rsidRPr="004F5487" w14:paraId="24264F63" w14:textId="575AE933" w:rsidTr="005D458C">
        <w:tc>
          <w:tcPr>
            <w:tcW w:w="2335" w:type="dxa"/>
          </w:tcPr>
          <w:p w14:paraId="7002F790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Hungary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E04F84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4.49</w:t>
            </w:r>
            <w:r>
              <w:rPr>
                <w:color w:val="000000"/>
              </w:rPr>
              <w:t>6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74CB4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-13%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B12ADC" w14:textId="57653A91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603</w:t>
            </w:r>
          </w:p>
        </w:tc>
      </w:tr>
      <w:tr w:rsidR="00564831" w:rsidRPr="004F5487" w14:paraId="26504F0B" w14:textId="08C611E4" w:rsidTr="005D458C">
        <w:tc>
          <w:tcPr>
            <w:tcW w:w="2335" w:type="dxa"/>
            <w:shd w:val="clear" w:color="auto" w:fill="D5DCE4" w:themeFill="text2" w:themeFillTint="33"/>
          </w:tcPr>
          <w:p w14:paraId="6CC05311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Irelan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293FA5AB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1.286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9C35995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-14%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31A914BF" w14:textId="6184AB4F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193</w:t>
            </w:r>
          </w:p>
        </w:tc>
      </w:tr>
      <w:tr w:rsidR="00564831" w:rsidRPr="004F5487" w14:paraId="765A0073" w14:textId="3E8DB0B7" w:rsidTr="005D458C">
        <w:tc>
          <w:tcPr>
            <w:tcW w:w="2335" w:type="dxa"/>
          </w:tcPr>
          <w:p w14:paraId="71F52F63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Italy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27D35C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2.077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46DEE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-6%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C12157" w14:textId="39ACDF59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124</w:t>
            </w:r>
          </w:p>
        </w:tc>
      </w:tr>
      <w:tr w:rsidR="00564831" w:rsidRPr="004F5487" w14:paraId="00359A43" w14:textId="7828DDAB" w:rsidTr="005D458C">
        <w:tc>
          <w:tcPr>
            <w:tcW w:w="2335" w:type="dxa"/>
            <w:shd w:val="clear" w:color="auto" w:fill="D5DCE4" w:themeFill="text2" w:themeFillTint="33"/>
          </w:tcPr>
          <w:p w14:paraId="75D0366F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Japa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4FC52780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2.866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98937FC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-19%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52CCEBDF" w14:textId="38013785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597</w:t>
            </w:r>
          </w:p>
        </w:tc>
      </w:tr>
      <w:tr w:rsidR="00564831" w:rsidRPr="004F5487" w14:paraId="0A227BFF" w14:textId="1A81A281" w:rsidTr="005D458C">
        <w:tc>
          <w:tcPr>
            <w:tcW w:w="2335" w:type="dxa"/>
          </w:tcPr>
          <w:p w14:paraId="236BBC68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Latvi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27A0DF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1.00</w:t>
            </w:r>
            <w:r>
              <w:rPr>
                <w:color w:val="000000"/>
              </w:rPr>
              <w:t>5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370FD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-4%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43F631" w14:textId="21BBA928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042</w:t>
            </w:r>
          </w:p>
        </w:tc>
      </w:tr>
      <w:tr w:rsidR="00564831" w:rsidRPr="004F5487" w14:paraId="74239909" w14:textId="1C48B302" w:rsidTr="005D458C">
        <w:tc>
          <w:tcPr>
            <w:tcW w:w="2335" w:type="dxa"/>
            <w:shd w:val="clear" w:color="auto" w:fill="D5DCE4" w:themeFill="text2" w:themeFillTint="33"/>
          </w:tcPr>
          <w:p w14:paraId="67FB9032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Lithuani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38D7AE99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1.933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551F4A8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-19%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2C081B49" w14:textId="37553414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403</w:t>
            </w:r>
          </w:p>
        </w:tc>
      </w:tr>
      <w:tr w:rsidR="00564831" w:rsidRPr="004F5487" w14:paraId="550A4DEF" w14:textId="4E0B84E7" w:rsidTr="005D458C">
        <w:tc>
          <w:tcPr>
            <w:tcW w:w="2335" w:type="dxa"/>
          </w:tcPr>
          <w:p w14:paraId="14B2DD77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Luxembourg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E6E6FD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2.079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839B3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-12%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F67367" w14:textId="5ABBC738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272</w:t>
            </w:r>
          </w:p>
        </w:tc>
      </w:tr>
      <w:tr w:rsidR="00564831" w:rsidRPr="004F5487" w14:paraId="52CEBEC9" w14:textId="4BB5F5F5" w:rsidTr="005D458C">
        <w:tc>
          <w:tcPr>
            <w:tcW w:w="2335" w:type="dxa"/>
            <w:shd w:val="clear" w:color="auto" w:fill="D5DCE4" w:themeFill="text2" w:themeFillTint="33"/>
          </w:tcPr>
          <w:p w14:paraId="075CB5BA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Netherland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0AB44344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1.354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0853F00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-8%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1EA9930B" w14:textId="70D69505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120</w:t>
            </w:r>
          </w:p>
        </w:tc>
      </w:tr>
      <w:tr w:rsidR="00564831" w:rsidRPr="004F5487" w14:paraId="43CCDAD2" w14:textId="6A7ADB12" w:rsidTr="005D458C">
        <w:tc>
          <w:tcPr>
            <w:tcW w:w="2335" w:type="dxa"/>
          </w:tcPr>
          <w:p w14:paraId="607A126A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New Zealan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214DD7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0.43</w:t>
            </w:r>
            <w:r>
              <w:rPr>
                <w:color w:val="000000"/>
              </w:rPr>
              <w:t>1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40913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-9%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3325B9" w14:textId="731FCD4F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042</w:t>
            </w:r>
          </w:p>
        </w:tc>
      </w:tr>
      <w:tr w:rsidR="00564831" w:rsidRPr="004F5487" w14:paraId="1A934663" w14:textId="733AD80F" w:rsidTr="005D458C">
        <w:tc>
          <w:tcPr>
            <w:tcW w:w="2335" w:type="dxa"/>
            <w:shd w:val="clear" w:color="auto" w:fill="D5DCE4" w:themeFill="text2" w:themeFillTint="33"/>
          </w:tcPr>
          <w:p w14:paraId="24F3779E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Norway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2B40AD42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1.04</w:t>
            </w:r>
            <w:r>
              <w:rPr>
                <w:color w:val="000000"/>
              </w:rPr>
              <w:t>7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B43940A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-23%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337FBDF2" w14:textId="26145081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277</w:t>
            </w:r>
          </w:p>
        </w:tc>
      </w:tr>
      <w:tr w:rsidR="00564831" w:rsidRPr="004F5487" w14:paraId="6D42B528" w14:textId="46A6C88D" w:rsidTr="005D458C">
        <w:tc>
          <w:tcPr>
            <w:tcW w:w="2335" w:type="dxa"/>
          </w:tcPr>
          <w:p w14:paraId="1EFFF618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Polan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90BE0D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0.573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7CF91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-12%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68A8AF" w14:textId="746121A1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071</w:t>
            </w:r>
          </w:p>
        </w:tc>
      </w:tr>
      <w:tr w:rsidR="00564831" w:rsidRPr="004F5487" w14:paraId="5AF799F3" w14:textId="551C04C9" w:rsidTr="005D458C">
        <w:tc>
          <w:tcPr>
            <w:tcW w:w="2335" w:type="dxa"/>
            <w:shd w:val="clear" w:color="auto" w:fill="D5DCE4" w:themeFill="text2" w:themeFillTint="33"/>
          </w:tcPr>
          <w:p w14:paraId="332CA450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Portugal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52A85060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4.543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E205F60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-8%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2EF06A3D" w14:textId="4D54033E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385</w:t>
            </w:r>
          </w:p>
        </w:tc>
      </w:tr>
      <w:tr w:rsidR="00564831" w:rsidRPr="004F5487" w14:paraId="00727221" w14:textId="58286A1E" w:rsidTr="005D458C">
        <w:tc>
          <w:tcPr>
            <w:tcW w:w="2335" w:type="dxa"/>
          </w:tcPr>
          <w:p w14:paraId="67D9E255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Romani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CCB5AA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0.95</w:t>
            </w:r>
            <w:r>
              <w:rPr>
                <w:color w:val="000000"/>
              </w:rPr>
              <w:t>5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20BFB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17%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7BF770" w14:textId="2B0D2EC7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0.155</w:t>
            </w:r>
          </w:p>
        </w:tc>
      </w:tr>
      <w:tr w:rsidR="00564831" w:rsidRPr="004F5487" w14:paraId="080F20B3" w14:textId="2BD044CD" w:rsidTr="005D458C">
        <w:tc>
          <w:tcPr>
            <w:tcW w:w="2335" w:type="dxa"/>
            <w:shd w:val="clear" w:color="auto" w:fill="D5DCE4" w:themeFill="text2" w:themeFillTint="33"/>
          </w:tcPr>
          <w:p w14:paraId="41911C94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lastRenderedPageBreak/>
              <w:t>Slovaki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77022345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1.613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80FFAA4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0%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6FEC4064" w14:textId="0006C67B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0.00</w:t>
            </w:r>
            <w:r w:rsidR="00DC2CC0">
              <w:rPr>
                <w:color w:val="000000"/>
              </w:rPr>
              <w:t>0</w:t>
            </w:r>
          </w:p>
        </w:tc>
      </w:tr>
      <w:tr w:rsidR="00564831" w:rsidRPr="004F5487" w14:paraId="649234C3" w14:textId="556F26F3" w:rsidTr="005D458C">
        <w:tc>
          <w:tcPr>
            <w:tcW w:w="2335" w:type="dxa"/>
          </w:tcPr>
          <w:p w14:paraId="47663291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Sloveni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AEBFB7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1.1</w:t>
            </w:r>
            <w:r>
              <w:rPr>
                <w:color w:val="000000"/>
              </w:rPr>
              <w:t>80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D9D8E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-19%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362467" w14:textId="25395444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248</w:t>
            </w:r>
          </w:p>
        </w:tc>
      </w:tr>
      <w:tr w:rsidR="00564831" w:rsidRPr="004F5487" w14:paraId="598EE5C2" w14:textId="4C1F3B04" w:rsidTr="005D458C">
        <w:tc>
          <w:tcPr>
            <w:tcW w:w="2335" w:type="dxa"/>
            <w:shd w:val="clear" w:color="auto" w:fill="D5DCE4" w:themeFill="text2" w:themeFillTint="33"/>
          </w:tcPr>
          <w:p w14:paraId="57FF176C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Spai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70326A5D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3.82</w:t>
            </w:r>
            <w:r>
              <w:rPr>
                <w:color w:val="000000"/>
              </w:rPr>
              <w:t>4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92773B6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5%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6527D9C0" w14:textId="23626A5B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0.173</w:t>
            </w:r>
          </w:p>
        </w:tc>
      </w:tr>
      <w:tr w:rsidR="00564831" w:rsidRPr="004F5487" w14:paraId="23FDF9D1" w14:textId="44D977A9" w:rsidTr="005D458C">
        <w:tc>
          <w:tcPr>
            <w:tcW w:w="2335" w:type="dxa"/>
          </w:tcPr>
          <w:p w14:paraId="5A1118BE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Swede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EF25FC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0.91</w:t>
            </w:r>
            <w:r>
              <w:rPr>
                <w:color w:val="000000"/>
              </w:rPr>
              <w:t>2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12324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-23%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D07139" w14:textId="1196DAA3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240</w:t>
            </w:r>
          </w:p>
        </w:tc>
      </w:tr>
      <w:tr w:rsidR="00564831" w:rsidRPr="004F5487" w14:paraId="44275FBE" w14:textId="089487F4" w:rsidTr="005D458C">
        <w:tc>
          <w:tcPr>
            <w:tcW w:w="2335" w:type="dxa"/>
            <w:shd w:val="clear" w:color="auto" w:fill="D5DCE4" w:themeFill="text2" w:themeFillTint="33"/>
          </w:tcPr>
          <w:p w14:paraId="61658351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Switzerlan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0E6BA3B4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1.2</w:t>
            </w:r>
            <w:r>
              <w:rPr>
                <w:color w:val="000000"/>
              </w:rPr>
              <w:t>10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273EBBC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-21%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453052DD" w14:textId="634E4DD2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288</w:t>
            </w:r>
          </w:p>
        </w:tc>
      </w:tr>
      <w:tr w:rsidR="00564831" w:rsidRPr="004F5487" w14:paraId="3ED262B4" w14:textId="69E7BD1A" w:rsidTr="005D458C">
        <w:tc>
          <w:tcPr>
            <w:tcW w:w="2335" w:type="dxa"/>
          </w:tcPr>
          <w:p w14:paraId="3590CAB3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UK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BD043B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0.612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7FEB0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-20%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4E7FF5" w14:textId="4E0C4A61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134</w:t>
            </w:r>
          </w:p>
        </w:tc>
      </w:tr>
      <w:tr w:rsidR="00564831" w:rsidRPr="004F5487" w14:paraId="143145FF" w14:textId="308FE153" w:rsidTr="005D458C">
        <w:trPr>
          <w:trHeight w:val="63"/>
        </w:trPr>
        <w:tc>
          <w:tcPr>
            <w:tcW w:w="2335" w:type="dxa"/>
            <w:shd w:val="clear" w:color="auto" w:fill="D5DCE4" w:themeFill="text2" w:themeFillTint="33"/>
          </w:tcPr>
          <w:p w14:paraId="28217925" w14:textId="77777777" w:rsidR="00564831" w:rsidRPr="004F5487" w:rsidRDefault="00564831" w:rsidP="00564831">
            <w:pPr>
              <w:spacing w:line="480" w:lineRule="auto"/>
              <w:rPr>
                <w:bCs/>
              </w:rPr>
            </w:pPr>
            <w:r w:rsidRPr="004F5487">
              <w:rPr>
                <w:bCs/>
              </w:rPr>
              <w:t>U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27314D8B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1.218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978A3D1" w14:textId="77777777" w:rsidR="00564831" w:rsidRPr="008937A8" w:rsidRDefault="00564831" w:rsidP="00564831">
            <w:pPr>
              <w:spacing w:line="480" w:lineRule="auto"/>
              <w:rPr>
                <w:bCs/>
              </w:rPr>
            </w:pPr>
            <w:r w:rsidRPr="008937A8">
              <w:rPr>
                <w:color w:val="000000"/>
              </w:rPr>
              <w:t>-35%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</w:tcPr>
          <w:p w14:paraId="1AC408CB" w14:textId="488E43F4" w:rsidR="00564831" w:rsidRPr="00564831" w:rsidRDefault="00564831" w:rsidP="00564831">
            <w:pPr>
              <w:spacing w:line="480" w:lineRule="auto"/>
              <w:rPr>
                <w:color w:val="000000"/>
              </w:rPr>
            </w:pPr>
            <w:r w:rsidRPr="00564831">
              <w:rPr>
                <w:color w:val="000000"/>
              </w:rPr>
              <w:t>-0.498</w:t>
            </w:r>
          </w:p>
        </w:tc>
      </w:tr>
    </w:tbl>
    <w:p w14:paraId="52715A97" w14:textId="77777777" w:rsidR="00E1090B" w:rsidRDefault="00E1090B"/>
    <w:sectPr w:rsidR="00E109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694"/>
    <w:rsid w:val="00122ED5"/>
    <w:rsid w:val="001E1DB5"/>
    <w:rsid w:val="001E4694"/>
    <w:rsid w:val="00247DDC"/>
    <w:rsid w:val="00564831"/>
    <w:rsid w:val="00653448"/>
    <w:rsid w:val="00665F20"/>
    <w:rsid w:val="006D46C5"/>
    <w:rsid w:val="008A0638"/>
    <w:rsid w:val="008B0993"/>
    <w:rsid w:val="00AF3C90"/>
    <w:rsid w:val="00B74FAC"/>
    <w:rsid w:val="00BE411B"/>
    <w:rsid w:val="00CA244A"/>
    <w:rsid w:val="00CB7148"/>
    <w:rsid w:val="00DA3B08"/>
    <w:rsid w:val="00DC2CC0"/>
    <w:rsid w:val="00E10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FF7326"/>
  <w15:chartTrackingRefBased/>
  <w15:docId w15:val="{757FEF4C-16C4-CF4D-BCD2-A5C7854FD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69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46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2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24</Words>
  <Characters>1851</Characters>
  <Application>Microsoft Office Word</Application>
  <DocSecurity>0</DocSecurity>
  <Lines>15</Lines>
  <Paragraphs>4</Paragraphs>
  <ScaleCrop>false</ScaleCrop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baku, Orges</dc:creator>
  <cp:keywords/>
  <dc:description/>
  <cp:lastModifiedBy>Alabaku, Orges</cp:lastModifiedBy>
  <cp:revision>4</cp:revision>
  <dcterms:created xsi:type="dcterms:W3CDTF">2022-12-18T16:03:00Z</dcterms:created>
  <dcterms:modified xsi:type="dcterms:W3CDTF">2023-03-25T04:56:00Z</dcterms:modified>
</cp:coreProperties>
</file>